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0152D62" w:rsidR="00F102CC" w:rsidRPr="003D5AF6" w:rsidRDefault="00085D5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5C92E34" w:rsidR="00F102CC" w:rsidRPr="003D5AF6" w:rsidRDefault="00085D5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FE6A9D" w:rsidR="00F102CC" w:rsidRPr="003D5AF6" w:rsidRDefault="00085D5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84CEE31" w:rsidR="00F102CC" w:rsidRPr="003D5AF6" w:rsidRDefault="00085D5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784E2C" w:rsidR="00F102CC" w:rsidRPr="003D5AF6" w:rsidRDefault="0092794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5A8985" w:rsidR="00F102CC" w:rsidRPr="003D5AF6" w:rsidRDefault="00085D5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5A843D" w:rsidR="00F102CC" w:rsidRPr="003D5AF6" w:rsidRDefault="00085D5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D5618C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8FF898" w:rsidR="00F102CC" w:rsidRPr="003D5AF6" w:rsidRDefault="00085D5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B40B05E" w:rsidR="00F102CC" w:rsidRPr="003D5AF6" w:rsidRDefault="00085D5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B1068FC" w:rsidR="00F102CC" w:rsidRPr="003D5AF6" w:rsidRDefault="00085D54">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6F06CA42"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E146AC8" w:rsidR="00F102CC" w:rsidRPr="003D5AF6" w:rsidRDefault="00204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and Materi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549048"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5024379" w:rsidR="00F102CC" w:rsidRPr="003D5AF6" w:rsidRDefault="009727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and Materi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BA4C25C" w:rsidR="00F102CC" w:rsidRPr="003D5AF6" w:rsidRDefault="00EC14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AC106C8" w:rsidR="00F102CC" w:rsidRPr="003D5AF6" w:rsidRDefault="00EC14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A2E0BD0" w:rsidR="00F102CC" w:rsidRPr="003D5AF6" w:rsidRDefault="00EC14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387E647" w:rsidR="00F102CC" w:rsidRPr="003D5AF6" w:rsidRDefault="00EC14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4993BB1" w:rsidR="00F102CC" w:rsidRPr="003D5AF6" w:rsidRDefault="00EC14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43915D5" w:rsidR="00F102CC" w:rsidRPr="003D5AF6" w:rsidRDefault="00EC14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156C7C5" w:rsidR="00F102CC" w:rsidRDefault="00EC14B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Section “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AE918C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9371DE9" w:rsidR="00F102CC" w:rsidRPr="003D5AF6" w:rsidRDefault="00EC14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F81547" w:rsidR="00F102CC" w:rsidRPr="003D5AF6" w:rsidRDefault="00AB02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DBE644" w:rsidR="00F102CC" w:rsidRPr="003D5AF6" w:rsidRDefault="005B47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A467A67" w:rsidR="00F102CC" w:rsidRPr="003D5AF6" w:rsidRDefault="005B47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032090" w:rsidR="00F102CC" w:rsidRPr="003D5AF6" w:rsidRDefault="009279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and Materials”</w:t>
            </w:r>
            <w:r>
              <w:rPr>
                <w:rFonts w:ascii="Noto Sans" w:eastAsia="Noto Sans" w:hAnsi="Noto Sans" w:cs="Noto Sans"/>
                <w:bCs/>
                <w:color w:val="434343"/>
                <w:sz w:val="18"/>
                <w:szCs w:val="18"/>
              </w:rPr>
              <w:t xml:space="preserve"> and in relevant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608065A" w:rsidR="00F102CC" w:rsidRPr="003D5AF6" w:rsidRDefault="009279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B139775" w:rsidR="00F102CC" w:rsidRPr="003D5AF6" w:rsidRDefault="009279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D671F39" w:rsidR="00F102CC" w:rsidRPr="003D5AF6" w:rsidRDefault="009279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and Materials”</w:t>
            </w:r>
            <w:r>
              <w:rPr>
                <w:rFonts w:ascii="Noto Sans" w:eastAsia="Noto Sans" w:hAnsi="Noto Sans" w:cs="Noto Sans"/>
                <w:bCs/>
                <w:color w:val="434343"/>
                <w:sz w:val="18"/>
                <w:szCs w:val="18"/>
              </w:rPr>
              <w:t xml:space="preserve"> and cit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825CCB6" w:rsidR="00F102CC" w:rsidRPr="003D5AF6" w:rsidRDefault="009279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D2B3776" w:rsidR="00F102CC" w:rsidRPr="003D5AF6" w:rsidRDefault="0092794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ction “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DFB7F70" w:rsidR="00F102CC" w:rsidRPr="003D5AF6" w:rsidRDefault="009279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B6FE0B5"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322313" w:rsidR="00F102CC" w:rsidRPr="003D5AF6" w:rsidRDefault="009279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967C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E2502" w14:textId="77777777" w:rsidR="008967C6" w:rsidRDefault="008967C6">
      <w:r>
        <w:separator/>
      </w:r>
    </w:p>
  </w:endnote>
  <w:endnote w:type="continuationSeparator" w:id="0">
    <w:p w14:paraId="7A28DA69" w14:textId="77777777" w:rsidR="008967C6" w:rsidRDefault="008967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EE5CD0" w14:textId="77777777" w:rsidR="008967C6" w:rsidRDefault="008967C6">
      <w:r>
        <w:separator/>
      </w:r>
    </w:p>
  </w:footnote>
  <w:footnote w:type="continuationSeparator" w:id="0">
    <w:p w14:paraId="1C2628D9" w14:textId="77777777" w:rsidR="008967C6" w:rsidRDefault="008967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41317492">
    <w:abstractNumId w:val="2"/>
  </w:num>
  <w:num w:numId="2" w16cid:durableId="2075740920">
    <w:abstractNumId w:val="0"/>
  </w:num>
  <w:num w:numId="3" w16cid:durableId="1898393182">
    <w:abstractNumId w:val="1"/>
  </w:num>
  <w:num w:numId="4" w16cid:durableId="18310161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5D54"/>
    <w:rsid w:val="000C2F2A"/>
    <w:rsid w:val="001B3BCC"/>
    <w:rsid w:val="00204CB3"/>
    <w:rsid w:val="002209A8"/>
    <w:rsid w:val="003D5AF6"/>
    <w:rsid w:val="00427975"/>
    <w:rsid w:val="004E2C31"/>
    <w:rsid w:val="005B0259"/>
    <w:rsid w:val="005B47E2"/>
    <w:rsid w:val="007054B6"/>
    <w:rsid w:val="008967C6"/>
    <w:rsid w:val="0092794F"/>
    <w:rsid w:val="0097271E"/>
    <w:rsid w:val="009C7B26"/>
    <w:rsid w:val="00A11E52"/>
    <w:rsid w:val="00AB02C6"/>
    <w:rsid w:val="00BD41E9"/>
    <w:rsid w:val="00C84413"/>
    <w:rsid w:val="00EC14B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486</Words>
  <Characters>847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sa Ji</cp:lastModifiedBy>
  <cp:revision>14</cp:revision>
  <dcterms:created xsi:type="dcterms:W3CDTF">2022-02-28T12:21:00Z</dcterms:created>
  <dcterms:modified xsi:type="dcterms:W3CDTF">2022-10-17T19:45:00Z</dcterms:modified>
</cp:coreProperties>
</file>